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37F98" w14:textId="70C2C922" w:rsidR="00736F7B" w:rsidRDefault="0034155C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34155C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4B48C3">
        <w:rPr>
          <w:rFonts w:ascii="Cambria" w:eastAsia="Cambria" w:hAnsi="Cambria" w:cs="Cambria"/>
          <w:b/>
          <w:bCs/>
          <w:sz w:val="24"/>
          <w:szCs w:val="24"/>
        </w:rPr>
        <w:t>6</w:t>
      </w:r>
      <w:r w:rsidRPr="0034155C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34155C">
        <w:rPr>
          <w:rFonts w:ascii="Cambria" w:eastAsia="Cambria" w:hAnsi="Cambria" w:cs="Cambria"/>
          <w:sz w:val="24"/>
          <w:szCs w:val="24"/>
        </w:rPr>
        <w:t>Test statistic</w:t>
      </w:r>
      <w:r w:rsidR="00DA1966">
        <w:rPr>
          <w:rFonts w:ascii="Cambria" w:eastAsia="Cambria" w:hAnsi="Cambria" w:cs="Cambria"/>
          <w:sz w:val="24"/>
          <w:szCs w:val="24"/>
        </w:rPr>
        <w:t>s</w:t>
      </w:r>
      <w:r w:rsidRPr="0034155C">
        <w:rPr>
          <w:rFonts w:ascii="Cambria" w:eastAsia="Cambria" w:hAnsi="Cambria" w:cs="Cambria"/>
          <w:sz w:val="24"/>
          <w:szCs w:val="24"/>
        </w:rPr>
        <w:t xml:space="preserve"> and </w:t>
      </w:r>
      <w:r w:rsidRPr="00DA1966">
        <w:rPr>
          <w:rFonts w:ascii="Cambria" w:eastAsia="Cambria" w:hAnsi="Cambria" w:cs="Cambria"/>
          <w:i/>
          <w:iCs/>
          <w:sz w:val="24"/>
          <w:szCs w:val="24"/>
        </w:rPr>
        <w:t>P</w:t>
      </w:r>
      <w:r w:rsidRPr="0034155C">
        <w:rPr>
          <w:rFonts w:ascii="Cambria" w:eastAsia="Cambria" w:hAnsi="Cambria" w:cs="Cambria"/>
          <w:sz w:val="24"/>
          <w:szCs w:val="24"/>
        </w:rPr>
        <w:t xml:space="preserve"> values for the Mann-Kendall trend test for the daily percentage of mask wearers in 6 cities.</w:t>
      </w:r>
    </w:p>
    <w:p w14:paraId="3F910B08" w14:textId="77777777" w:rsidR="0034155C" w:rsidRDefault="0034155C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68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3180"/>
        <w:gridCol w:w="2175"/>
      </w:tblGrid>
      <w:tr w:rsidR="00736F7B" w14:paraId="5E06C154" w14:textId="77777777">
        <w:trPr>
          <w:trHeight w:val="6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2A9FC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FF221" w14:textId="77777777" w:rsidR="00736F7B" w:rsidRDefault="0034155C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ormalized test statistic (z)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89DB3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P Values</w:t>
            </w:r>
          </w:p>
        </w:tc>
      </w:tr>
      <w:tr w:rsidR="00736F7B" w14:paraId="07DBD26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33A389" w14:textId="77777777" w:rsidR="00736F7B" w:rsidRDefault="00736F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58774" w14:textId="77777777" w:rsidR="00736F7B" w:rsidRDefault="00736F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A27F6" w14:textId="77777777" w:rsidR="00736F7B" w:rsidRDefault="00736F7B">
            <w:pPr>
              <w:widowControl w:val="0"/>
              <w:rPr>
                <w:sz w:val="20"/>
                <w:szCs w:val="20"/>
              </w:rPr>
            </w:pPr>
          </w:p>
        </w:tc>
      </w:tr>
      <w:tr w:rsidR="00736F7B" w14:paraId="6569CC1B" w14:textId="77777777">
        <w:trPr>
          <w:trHeight w:val="6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5837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City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C028F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.1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AF3D9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736F7B" w14:paraId="610C586A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26D0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5CED4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.34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C8FFB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736F7B" w14:paraId="183993E3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8B83F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10548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.65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45E12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736F7B" w14:paraId="29234F73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B198B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FDE89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.72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8FD1F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736F7B" w14:paraId="70A9F986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BC9AA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46543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.22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D8167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736F7B" w14:paraId="2312432F" w14:textId="77777777">
        <w:trPr>
          <w:trHeight w:val="34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670DB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</w:t>
            </w:r>
          </w:p>
        </w:tc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4600C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.47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561B5" w14:textId="77777777" w:rsidR="00736F7B" w:rsidRDefault="0034155C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</w:tbl>
    <w:p w14:paraId="0EA8212B" w14:textId="77777777" w:rsidR="00736F7B" w:rsidRDefault="00736F7B">
      <w:pPr>
        <w:spacing w:line="240" w:lineRule="auto"/>
      </w:pPr>
    </w:p>
    <w:sectPr w:rsidR="00736F7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F7B"/>
    <w:rsid w:val="0034155C"/>
    <w:rsid w:val="004B48C3"/>
    <w:rsid w:val="00736F7B"/>
    <w:rsid w:val="00DA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BAEA3"/>
  <w15:docId w15:val="{FB841FEF-0C6A-43F1-9B0B-A61BBE364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4</cp:revision>
  <dcterms:created xsi:type="dcterms:W3CDTF">2021-12-30T11:53:00Z</dcterms:created>
  <dcterms:modified xsi:type="dcterms:W3CDTF">2022-01-12T20:00:00Z</dcterms:modified>
</cp:coreProperties>
</file>